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680A" w:rsidRPr="00713B4E" w:rsidRDefault="000F680A" w:rsidP="000F680A">
      <w:pPr>
        <w:rPr>
          <w:rFonts w:ascii="Times New Roman" w:hAnsi="Times New Roman" w:cs="Times New Roman"/>
          <w:b/>
        </w:rPr>
      </w:pPr>
      <w:r w:rsidRPr="00713B4E">
        <w:rPr>
          <w:rFonts w:ascii="Times New Roman" w:hAnsi="Times New Roman" w:cs="Times New Roman"/>
          <w:b/>
        </w:rPr>
        <w:t>Theta-burst stimulation for cognitive enhancement in Parkinson’s disease with mild cognitive impairment: a randomized, double-blind, sham-controlled trial</w:t>
      </w:r>
    </w:p>
    <w:p w:rsidR="000F680A" w:rsidRPr="00713B4E" w:rsidRDefault="000F680A" w:rsidP="000F680A">
      <w:pPr>
        <w:rPr>
          <w:rFonts w:ascii="Times New Roman" w:hAnsi="Times New Roman" w:cs="Times New Roman"/>
        </w:rPr>
      </w:pP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713B4E">
        <w:rPr>
          <w:rFonts w:ascii="Times New Roman" w:hAnsi="Times New Roman" w:cs="Times New Roman"/>
          <w:color w:val="000000" w:themeColor="text1"/>
        </w:rPr>
        <w:t>Stefan Lang M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>, Liu Shi Ga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Eun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Jin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Yoo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Alexandru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Hanganu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5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Mekale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Kibreab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BA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Jenelle Cheetham BSc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Tracy Hammer RN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 xml:space="preserve">, Iris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Kathol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713B4E">
        <w:rPr>
          <w:rFonts w:ascii="Times New Roman" w:hAnsi="Times New Roman" w:cs="Times New Roman"/>
          <w:color w:val="000000" w:themeColor="text1"/>
        </w:rPr>
        <w:t>Justyna Sarna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713B4E">
        <w:rPr>
          <w:rFonts w:ascii="Times New Roman" w:hAnsi="Times New Roman" w:cs="Times New Roman"/>
          <w:color w:val="000000" w:themeColor="text1"/>
        </w:rPr>
        <w:t>, Davide Martino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Oury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Monchi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1,2,3,4</w:t>
      </w: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1 Cumming School of Medicine, Hotchkiss Brain Institute, Calgary, AB, CA</w:t>
      </w: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2 Department of Clinical Neurosciences, University of Calgary, AB, CA</w:t>
      </w: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3 Department of Radiology, University of Calgary, Calgary, AB, CA</w:t>
      </w:r>
    </w:p>
    <w:p w:rsidR="000F680A" w:rsidRPr="00713B4E" w:rsidRDefault="000F680A" w:rsidP="000F680A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4 Non-invasive Neurostimulation Network, University of Calgary, AB, CA</w:t>
      </w:r>
    </w:p>
    <w:p w:rsidR="000F680A" w:rsidRPr="00713B4E" w:rsidRDefault="000F680A" w:rsidP="000F680A">
      <w:pPr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</w:pPr>
      <w:r w:rsidRPr="00713B4E">
        <w:rPr>
          <w:rFonts w:ascii="Times New Roman" w:hAnsi="Times New Roman" w:cs="Times New Roman"/>
          <w:color w:val="000000" w:themeColor="text1"/>
          <w:lang w:val="fr-FR"/>
        </w:rPr>
        <w:t xml:space="preserve">5 </w:t>
      </w:r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Institut Universitaire de Gériatrie de Montréal, Centre de Recherche</w:t>
      </w:r>
      <w:r w:rsidRPr="00713B4E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</w:t>
      </w:r>
      <w:proofErr w:type="spellStart"/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Montreal</w:t>
      </w:r>
      <w:proofErr w:type="spellEnd"/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, QC, CA</w:t>
      </w:r>
    </w:p>
    <w:p w:rsidR="000F680A" w:rsidRDefault="000F680A">
      <w:pPr>
        <w:rPr>
          <w:rFonts w:ascii="Times New Roman" w:hAnsi="Times New Roman" w:cs="Times New Roman"/>
          <w:b/>
          <w:bCs/>
        </w:rPr>
      </w:pPr>
    </w:p>
    <w:p w:rsidR="000F680A" w:rsidRPr="000F680A" w:rsidRDefault="000855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860B0" w:rsidRPr="00BD08D4">
        <w:rPr>
          <w:rFonts w:ascii="Times New Roman" w:hAnsi="Times New Roman" w:cs="Times New Roman"/>
          <w:b/>
          <w:bCs/>
        </w:rPr>
        <w:t xml:space="preserve">Table </w:t>
      </w:r>
      <w:r w:rsidR="009954C4">
        <w:rPr>
          <w:rFonts w:ascii="Times New Roman" w:hAnsi="Times New Roman" w:cs="Times New Roman"/>
          <w:b/>
          <w:bCs/>
        </w:rPr>
        <w:t>4</w:t>
      </w:r>
      <w:r w:rsidR="006860B0" w:rsidRPr="00BD08D4">
        <w:rPr>
          <w:rFonts w:ascii="Times New Roman" w:hAnsi="Times New Roman" w:cs="Times New Roman"/>
          <w:b/>
          <w:bCs/>
        </w:rPr>
        <w:t>: Cognitive scores across time</w:t>
      </w:r>
    </w:p>
    <w:tbl>
      <w:tblPr>
        <w:tblpPr w:leftFromText="180" w:rightFromText="180" w:vertAnchor="text" w:horzAnchor="margin" w:tblpXSpec="center" w:tblpY="178"/>
        <w:tblW w:w="116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417"/>
        <w:gridCol w:w="1559"/>
        <w:gridCol w:w="1276"/>
        <w:gridCol w:w="992"/>
        <w:gridCol w:w="993"/>
        <w:gridCol w:w="1994"/>
        <w:gridCol w:w="1864"/>
      </w:tblGrid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Outcom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l: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m: mean (SD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effect: Condition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effect: Earl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ef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Lat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: Early*condition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: Late*condition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bal Cognit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62 (0.5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72 (0.61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6 (0.5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6 (0.68)</w:t>
            </w:r>
          </w:p>
        </w:tc>
        <w:tc>
          <w:tcPr>
            <w:tcW w:w="7119" w:type="dxa"/>
            <w:gridSpan w:val="5"/>
            <w:vMerge w:val="restart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1 (0.6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8 (0.71)</w:t>
            </w:r>
          </w:p>
        </w:tc>
        <w:tc>
          <w:tcPr>
            <w:tcW w:w="7119" w:type="dxa"/>
            <w:gridSpan w:val="5"/>
            <w:vMerge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cutive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87 (0.6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71 (0.93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7 (0.6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4 (0.86)</w:t>
            </w:r>
          </w:p>
        </w:tc>
        <w:tc>
          <w:tcPr>
            <w:tcW w:w="7119" w:type="dxa"/>
            <w:gridSpan w:val="5"/>
            <w:vMerge w:val="restart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5 (0.8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6 (0.92)</w:t>
            </w:r>
          </w:p>
        </w:tc>
        <w:tc>
          <w:tcPr>
            <w:tcW w:w="7119" w:type="dxa"/>
            <w:gridSpan w:val="5"/>
            <w:vMerge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7 (0.8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1 (0.77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46 (0.7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21 (0.89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8 (0.7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29 (0.91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en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0 (0.4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0 (0.53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9 (0.6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8 (0.77)</w:t>
            </w:r>
          </w:p>
        </w:tc>
        <w:tc>
          <w:tcPr>
            <w:tcW w:w="7119" w:type="dxa"/>
            <w:gridSpan w:val="5"/>
            <w:vMerge w:val="restart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5 (0.5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3 (0.87)</w:t>
            </w:r>
          </w:p>
        </w:tc>
        <w:tc>
          <w:tcPr>
            <w:tcW w:w="7119" w:type="dxa"/>
            <w:gridSpan w:val="5"/>
            <w:vMerge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or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2 (0.7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64 (0.78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74 (0.7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61 (0.97)</w:t>
            </w:r>
          </w:p>
        </w:tc>
        <w:tc>
          <w:tcPr>
            <w:tcW w:w="7119" w:type="dxa"/>
            <w:gridSpan w:val="5"/>
            <w:vMerge w:val="restart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1 (0.8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39 (0.92)</w:t>
            </w:r>
          </w:p>
        </w:tc>
        <w:tc>
          <w:tcPr>
            <w:tcW w:w="7119" w:type="dxa"/>
            <w:gridSpan w:val="5"/>
            <w:vMerge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uospatia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72 (0.8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1.27 (0.85)</w:t>
            </w:r>
          </w:p>
        </w:tc>
        <w:tc>
          <w:tcPr>
            <w:tcW w:w="1276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64" w:type="dxa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  <w:r w:rsidRPr="00BD08D4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75 (0.7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1.10 (0.86)</w:t>
            </w:r>
          </w:p>
        </w:tc>
        <w:tc>
          <w:tcPr>
            <w:tcW w:w="7119" w:type="dxa"/>
            <w:gridSpan w:val="5"/>
            <w:vMerge w:val="restart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80A" w:rsidRPr="00BD08D4" w:rsidTr="000F680A">
        <w:trPr>
          <w:trHeight w:val="320"/>
        </w:trPr>
        <w:tc>
          <w:tcPr>
            <w:tcW w:w="1550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59 (0.9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D4">
              <w:rPr>
                <w:rFonts w:ascii="Times New Roman" w:eastAsia="Times New Roman" w:hAnsi="Times New Roman" w:cs="Times New Roman"/>
                <w:color w:val="000000"/>
              </w:rPr>
              <w:t>-0.83 (0.84)</w:t>
            </w:r>
          </w:p>
        </w:tc>
        <w:tc>
          <w:tcPr>
            <w:tcW w:w="7119" w:type="dxa"/>
            <w:gridSpan w:val="5"/>
            <w:vMerge/>
          </w:tcPr>
          <w:p w:rsidR="000F680A" w:rsidRPr="00BD08D4" w:rsidRDefault="000F680A" w:rsidP="000F680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F680A" w:rsidRDefault="000F680A">
      <w:pPr>
        <w:rPr>
          <w:rFonts w:ascii="Times New Roman" w:hAnsi="Times New Roman" w:cs="Times New Roman"/>
        </w:rPr>
      </w:pPr>
    </w:p>
    <w:p w:rsidR="00CD3C1C" w:rsidRPr="00BD08D4" w:rsidRDefault="00477882">
      <w:pPr>
        <w:rPr>
          <w:rFonts w:ascii="Times New Roman" w:hAnsi="Times New Roman" w:cs="Times New Roman"/>
        </w:rPr>
      </w:pPr>
      <w:r w:rsidRPr="00BD08D4">
        <w:rPr>
          <w:rFonts w:ascii="Times New Roman" w:hAnsi="Times New Roman" w:cs="Times New Roman"/>
        </w:rPr>
        <w:t>SD = standard deviation</w:t>
      </w:r>
      <w:r w:rsidR="009E25EF">
        <w:rPr>
          <w:rFonts w:ascii="Times New Roman" w:hAnsi="Times New Roman" w:cs="Times New Roman"/>
        </w:rPr>
        <w:t xml:space="preserve">; </w:t>
      </w:r>
      <w:r w:rsidR="00CD3C1C" w:rsidRPr="00BD08D4">
        <w:rPr>
          <w:rFonts w:ascii="Times New Roman" w:hAnsi="Times New Roman" w:cs="Times New Roman"/>
        </w:rPr>
        <w:t>* =</w:t>
      </w:r>
      <w:r w:rsidR="002D4FDD" w:rsidRPr="00BD08D4">
        <w:rPr>
          <w:rFonts w:ascii="Times New Roman" w:hAnsi="Times New Roman" w:cs="Times New Roman"/>
        </w:rPr>
        <w:t xml:space="preserve"> </w:t>
      </w:r>
      <w:r w:rsidR="00CD3C1C" w:rsidRPr="00BD08D4">
        <w:rPr>
          <w:rFonts w:ascii="Times New Roman" w:hAnsi="Times New Roman" w:cs="Times New Roman"/>
        </w:rPr>
        <w:t>p&lt;0.05</w:t>
      </w:r>
      <w:r w:rsidR="00B15682">
        <w:rPr>
          <w:rFonts w:ascii="Times New Roman" w:hAnsi="Times New Roman" w:cs="Times New Roman"/>
        </w:rPr>
        <w:t xml:space="preserve"> uncorrected</w:t>
      </w:r>
      <w:r w:rsidR="009E25EF">
        <w:rPr>
          <w:rFonts w:ascii="Times New Roman" w:hAnsi="Times New Roman" w:cs="Times New Roman"/>
        </w:rPr>
        <w:t xml:space="preserve">; </w:t>
      </w:r>
      <w:r w:rsidR="00CD3C1C" w:rsidRPr="00BD08D4">
        <w:rPr>
          <w:rFonts w:ascii="Times New Roman" w:hAnsi="Times New Roman" w:cs="Times New Roman"/>
        </w:rPr>
        <w:t xml:space="preserve">ns = </w:t>
      </w:r>
      <w:r w:rsidR="002D4FDD" w:rsidRPr="00BD08D4">
        <w:rPr>
          <w:rFonts w:ascii="Times New Roman" w:hAnsi="Times New Roman" w:cs="Times New Roman"/>
        </w:rPr>
        <w:t>not significant(p&gt;0.05)</w:t>
      </w:r>
      <w:r w:rsidR="009E25EF">
        <w:rPr>
          <w:rFonts w:ascii="Times New Roman" w:hAnsi="Times New Roman" w:cs="Times New Roman"/>
        </w:rPr>
        <w:t>; Early = 24 hours post-stimulation; Late = 1 month post-stimulation</w:t>
      </w:r>
    </w:p>
    <w:sectPr w:rsidR="00CD3C1C" w:rsidRPr="00BD08D4" w:rsidSect="00B728F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C47E5" w:rsidRDefault="006C47E5" w:rsidP="00B728F5">
      <w:r>
        <w:separator/>
      </w:r>
    </w:p>
  </w:endnote>
  <w:endnote w:type="continuationSeparator" w:id="0">
    <w:p w:rsidR="006C47E5" w:rsidRDefault="006C47E5" w:rsidP="00B7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C47E5" w:rsidRDefault="006C47E5" w:rsidP="00B728F5">
      <w:r>
        <w:separator/>
      </w:r>
    </w:p>
  </w:footnote>
  <w:footnote w:type="continuationSeparator" w:id="0">
    <w:p w:rsidR="006C47E5" w:rsidRDefault="006C47E5" w:rsidP="00B728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E795F"/>
    <w:multiLevelType w:val="hybridMultilevel"/>
    <w:tmpl w:val="60F2C2B6"/>
    <w:lvl w:ilvl="0" w:tplc="D794E6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F5"/>
    <w:rsid w:val="00050EB6"/>
    <w:rsid w:val="00085506"/>
    <w:rsid w:val="000F680A"/>
    <w:rsid w:val="00124949"/>
    <w:rsid w:val="00135C5E"/>
    <w:rsid w:val="001C2BBA"/>
    <w:rsid w:val="00214979"/>
    <w:rsid w:val="0023730D"/>
    <w:rsid w:val="0025239E"/>
    <w:rsid w:val="002D4FDD"/>
    <w:rsid w:val="002E21E3"/>
    <w:rsid w:val="00305038"/>
    <w:rsid w:val="003303BB"/>
    <w:rsid w:val="00477882"/>
    <w:rsid w:val="005053D3"/>
    <w:rsid w:val="0055750E"/>
    <w:rsid w:val="005D0CA1"/>
    <w:rsid w:val="005D5A14"/>
    <w:rsid w:val="00617EFE"/>
    <w:rsid w:val="006860B0"/>
    <w:rsid w:val="006C47E5"/>
    <w:rsid w:val="00797C79"/>
    <w:rsid w:val="008A07AF"/>
    <w:rsid w:val="008B2A96"/>
    <w:rsid w:val="0097184C"/>
    <w:rsid w:val="009954C4"/>
    <w:rsid w:val="009C238E"/>
    <w:rsid w:val="009E25EF"/>
    <w:rsid w:val="00A26A41"/>
    <w:rsid w:val="00B15682"/>
    <w:rsid w:val="00B728F5"/>
    <w:rsid w:val="00BD08D4"/>
    <w:rsid w:val="00BD14F1"/>
    <w:rsid w:val="00CD3C1C"/>
    <w:rsid w:val="00DD5C23"/>
    <w:rsid w:val="00E16005"/>
    <w:rsid w:val="00EA62C6"/>
    <w:rsid w:val="00ED1146"/>
    <w:rsid w:val="00F77A54"/>
    <w:rsid w:val="00FD1908"/>
    <w:rsid w:val="00FF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BEC91"/>
  <w15:chartTrackingRefBased/>
  <w15:docId w15:val="{0799FF18-CCE0-4F47-AE83-FA768BF6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8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8F5"/>
  </w:style>
  <w:style w:type="paragraph" w:styleId="Footer">
    <w:name w:val="footer"/>
    <w:basedOn w:val="Normal"/>
    <w:link w:val="FooterChar"/>
    <w:uiPriority w:val="99"/>
    <w:unhideWhenUsed/>
    <w:rsid w:val="00B728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8F5"/>
  </w:style>
  <w:style w:type="paragraph" w:styleId="ListParagraph">
    <w:name w:val="List Paragraph"/>
    <w:basedOn w:val="Normal"/>
    <w:uiPriority w:val="34"/>
    <w:qFormat/>
    <w:rsid w:val="00237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6</cp:revision>
  <dcterms:created xsi:type="dcterms:W3CDTF">2020-03-27T00:11:00Z</dcterms:created>
  <dcterms:modified xsi:type="dcterms:W3CDTF">2020-12-11T18:50:00Z</dcterms:modified>
</cp:coreProperties>
</file>